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A07" w:rsidRPr="00263309" w:rsidRDefault="00F45C95" w:rsidP="00942A0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bookmarkStart w:id="0" w:name="_GoBack"/>
      <w:bookmarkEnd w:id="0"/>
      <w:r w:rsidR="00942A07" w:rsidRPr="00263309">
        <w:rPr>
          <w:rFonts w:ascii="Times New Roman" w:hAnsi="Times New Roman" w:cs="Times New Roman"/>
          <w:b/>
          <w:sz w:val="24"/>
          <w:szCs w:val="24"/>
        </w:rPr>
        <w:t>. Primers used for ChIP experiments</w:t>
      </w:r>
    </w:p>
    <w:tbl>
      <w:tblPr>
        <w:tblW w:w="880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960"/>
        <w:gridCol w:w="1780"/>
        <w:gridCol w:w="1340"/>
        <w:gridCol w:w="4720"/>
      </w:tblGrid>
      <w:tr w:rsidR="00942A07" w:rsidRPr="005C113A" w:rsidTr="008E3D89">
        <w:trPr>
          <w:trHeight w:val="330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gion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entation</w:t>
            </w:r>
          </w:p>
        </w:tc>
        <w:tc>
          <w:tcPr>
            <w:tcW w:w="4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' - 3')</w:t>
            </w:r>
          </w:p>
        </w:tc>
      </w:tr>
      <w:tr w:rsidR="00942A07" w:rsidRPr="005C113A" w:rsidTr="008E3D89">
        <w:trPr>
          <w:trHeight w:val="330"/>
        </w:trPr>
        <w:tc>
          <w:tcPr>
            <w:tcW w:w="9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2B01E6" w:rsidRDefault="00942A07" w:rsidP="008E3D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1E6">
              <w:rPr>
                <w:rFonts w:ascii="Times New Roman" w:hAnsi="Times New Roman" w:cs="Times New Roman"/>
                <w:i/>
                <w:sz w:val="24"/>
                <w:szCs w:val="24"/>
              </w:rPr>
              <w:t>ARG1</w:t>
            </w:r>
          </w:p>
        </w:tc>
        <w:tc>
          <w:tcPr>
            <w:tcW w:w="17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TATA</w:t>
            </w:r>
          </w:p>
        </w:tc>
        <w:tc>
          <w:tcPr>
            <w:tcW w:w="13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TAATCTGAGCAGTTGCGAGA</w:t>
            </w:r>
          </w:p>
        </w:tc>
      </w:tr>
      <w:tr w:rsidR="00942A07" w:rsidRPr="005C113A" w:rsidTr="008E3D89">
        <w:trPr>
          <w:trHeight w:val="315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2B01E6" w:rsidRDefault="00942A07" w:rsidP="008E3D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1E6">
              <w:rPr>
                <w:rFonts w:ascii="Times New Roman" w:hAnsi="Times New Roman" w:cs="Times New Roman"/>
                <w:i/>
                <w:sz w:val="24"/>
                <w:szCs w:val="24"/>
              </w:rPr>
              <w:t>ARG1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TATA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ATGTTCCTTATCGCTGCACA</w:t>
            </w:r>
          </w:p>
        </w:tc>
      </w:tr>
      <w:tr w:rsidR="00942A07" w:rsidRPr="005C113A" w:rsidTr="008E3D89">
        <w:trPr>
          <w:trHeight w:val="315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2B01E6" w:rsidRDefault="00942A07" w:rsidP="008E3D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1E6">
              <w:rPr>
                <w:rFonts w:ascii="Times New Roman" w:hAnsi="Times New Roman" w:cs="Times New Roman"/>
                <w:i/>
                <w:sz w:val="24"/>
                <w:szCs w:val="24"/>
              </w:rPr>
              <w:t>ARG1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5ORF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TGGCTTATTCTGGTGGTTTAG</w:t>
            </w:r>
          </w:p>
        </w:tc>
      </w:tr>
      <w:tr w:rsidR="00942A07" w:rsidRPr="005C113A" w:rsidTr="008E3D89">
        <w:trPr>
          <w:trHeight w:val="315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2B01E6" w:rsidRDefault="00942A07" w:rsidP="008E3D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1E6">
              <w:rPr>
                <w:rFonts w:ascii="Times New Roman" w:hAnsi="Times New Roman" w:cs="Times New Roman"/>
                <w:i/>
                <w:sz w:val="24"/>
                <w:szCs w:val="24"/>
              </w:rPr>
              <w:t>ARG1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5ORF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ATCCACACAAACGAACTTGCA</w:t>
            </w:r>
          </w:p>
        </w:tc>
      </w:tr>
      <w:tr w:rsidR="00942A07" w:rsidRPr="005C113A" w:rsidTr="008E3D89">
        <w:trPr>
          <w:trHeight w:val="315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2B01E6" w:rsidRDefault="00942A07" w:rsidP="008E3D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1E6">
              <w:rPr>
                <w:rFonts w:ascii="Times New Roman" w:hAnsi="Times New Roman" w:cs="Times New Roman"/>
                <w:i/>
                <w:sz w:val="24"/>
                <w:szCs w:val="24"/>
              </w:rPr>
              <w:t>ARG1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3ORF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TTCTGGGCAGATCTACAAAGA</w:t>
            </w:r>
          </w:p>
        </w:tc>
      </w:tr>
      <w:tr w:rsidR="00942A07" w:rsidRPr="005C113A" w:rsidTr="008E3D89">
        <w:trPr>
          <w:trHeight w:val="315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2B01E6" w:rsidRDefault="00942A07" w:rsidP="008E3D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1E6">
              <w:rPr>
                <w:rFonts w:ascii="Times New Roman" w:hAnsi="Times New Roman" w:cs="Times New Roman"/>
                <w:i/>
                <w:sz w:val="24"/>
                <w:szCs w:val="24"/>
              </w:rPr>
              <w:t>ARG1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3ORF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AAGTCAACTCTTCACCTTTGG</w:t>
            </w:r>
          </w:p>
        </w:tc>
      </w:tr>
      <w:tr w:rsidR="00942A07" w:rsidRPr="005C113A" w:rsidTr="008E3D89">
        <w:trPr>
          <w:trHeight w:val="315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2B01E6" w:rsidRDefault="00942A07" w:rsidP="008E3D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1E6">
              <w:rPr>
                <w:rFonts w:ascii="Times New Roman" w:hAnsi="Times New Roman" w:cs="Times New Roman"/>
                <w:i/>
                <w:sz w:val="24"/>
                <w:szCs w:val="24"/>
              </w:rPr>
              <w:t>His4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 xml:space="preserve">5ORF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AAGTTCCATTGGTGGCTTTG</w:t>
            </w:r>
          </w:p>
        </w:tc>
      </w:tr>
      <w:tr w:rsidR="00942A07" w:rsidRPr="005C113A" w:rsidTr="008E3D89">
        <w:trPr>
          <w:trHeight w:val="315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2B01E6" w:rsidRDefault="00942A07" w:rsidP="008E3D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1E6">
              <w:rPr>
                <w:rFonts w:ascii="Times New Roman" w:hAnsi="Times New Roman" w:cs="Times New Roman"/>
                <w:i/>
                <w:sz w:val="24"/>
                <w:szCs w:val="24"/>
              </w:rPr>
              <w:t>His4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5ORF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TGATTGGAGAAAACACCGTTC</w:t>
            </w:r>
          </w:p>
        </w:tc>
      </w:tr>
      <w:tr w:rsidR="00942A07" w:rsidRPr="005C113A" w:rsidTr="008E3D89">
        <w:trPr>
          <w:trHeight w:val="315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2B01E6" w:rsidRDefault="00942A07" w:rsidP="008E3D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1E6">
              <w:rPr>
                <w:rFonts w:ascii="Times New Roman" w:hAnsi="Times New Roman" w:cs="Times New Roman"/>
                <w:i/>
                <w:sz w:val="24"/>
                <w:szCs w:val="24"/>
              </w:rPr>
              <w:t>His4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 xml:space="preserve">3ORF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GTCCGTATTTGTGGGTGCTT</w:t>
            </w:r>
          </w:p>
        </w:tc>
      </w:tr>
      <w:tr w:rsidR="00942A07" w:rsidRPr="005C113A" w:rsidTr="008E3D89">
        <w:trPr>
          <w:trHeight w:val="315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2B01E6" w:rsidRDefault="00942A07" w:rsidP="008E3D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1E6">
              <w:rPr>
                <w:rFonts w:ascii="Times New Roman" w:hAnsi="Times New Roman" w:cs="Times New Roman"/>
                <w:i/>
                <w:sz w:val="24"/>
                <w:szCs w:val="24"/>
              </w:rPr>
              <w:t>His4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3ORF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GGGTAATGTTTTGGGCAGTG</w:t>
            </w:r>
          </w:p>
        </w:tc>
      </w:tr>
      <w:tr w:rsidR="00942A07" w:rsidRPr="005C113A" w:rsidTr="008E3D89">
        <w:trPr>
          <w:trHeight w:val="315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2B01E6" w:rsidRDefault="00942A07" w:rsidP="008E3D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1E6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5'ORF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 xml:space="preserve">CGACGACGAAGACAGTGATA </w:t>
            </w:r>
          </w:p>
        </w:tc>
      </w:tr>
      <w:tr w:rsidR="00942A07" w:rsidRPr="005C113A" w:rsidTr="008E3D89">
        <w:trPr>
          <w:trHeight w:val="330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2B01E6" w:rsidRDefault="00942A07" w:rsidP="008E3D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1E6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5'ORF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 xml:space="preserve">ATTCTTTTTCGTCAGCCATTT </w:t>
            </w:r>
          </w:p>
        </w:tc>
      </w:tr>
      <w:tr w:rsidR="00942A07" w:rsidRPr="005C113A" w:rsidTr="008E3D89">
        <w:trPr>
          <w:trHeight w:val="330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2B01E6" w:rsidRDefault="00942A07" w:rsidP="008E3D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1E6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3 ORF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CGTGTCTGGATCTGGTCTAT</w:t>
            </w:r>
          </w:p>
        </w:tc>
      </w:tr>
      <w:tr w:rsidR="00942A07" w:rsidRPr="005C113A" w:rsidTr="008E3D89">
        <w:trPr>
          <w:trHeight w:val="315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2B01E6" w:rsidRDefault="00942A07" w:rsidP="008E3D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1E6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 xml:space="preserve">3 ORF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GAAGTCTTCGACACTTCTGG</w:t>
            </w:r>
          </w:p>
        </w:tc>
      </w:tr>
      <w:tr w:rsidR="00942A07" w:rsidRPr="005C113A" w:rsidTr="008E3D89">
        <w:trPr>
          <w:trHeight w:val="315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2B01E6" w:rsidRDefault="00942A07" w:rsidP="008E3D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1E6">
              <w:rPr>
                <w:rFonts w:ascii="Times New Roman" w:hAnsi="Times New Roman" w:cs="Times New Roman"/>
                <w:i/>
                <w:sz w:val="24"/>
                <w:szCs w:val="24"/>
              </w:rPr>
              <w:t>POL1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GACAAAATGAAGAAAATGCTGATGCACC</w:t>
            </w:r>
          </w:p>
        </w:tc>
      </w:tr>
      <w:tr w:rsidR="00942A07" w:rsidRPr="005C113A" w:rsidTr="008E3D89">
        <w:trPr>
          <w:trHeight w:val="315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2B01E6" w:rsidRDefault="00942A07" w:rsidP="008E3D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1E6">
              <w:rPr>
                <w:rFonts w:ascii="Times New Roman" w:hAnsi="Times New Roman" w:cs="Times New Roman"/>
                <w:i/>
                <w:sz w:val="24"/>
                <w:szCs w:val="24"/>
              </w:rPr>
              <w:t>POL1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TAATAACCTTGGTAAAACACCCTG</w:t>
            </w:r>
          </w:p>
        </w:tc>
      </w:tr>
      <w:tr w:rsidR="00942A07" w:rsidRPr="005C113A" w:rsidTr="008E3D89">
        <w:trPr>
          <w:trHeight w:val="315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2B01E6" w:rsidRDefault="00942A07" w:rsidP="008E3D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1E6">
              <w:rPr>
                <w:rFonts w:ascii="Times New Roman" w:hAnsi="Times New Roman" w:cs="Times New Roman"/>
                <w:i/>
                <w:sz w:val="24"/>
                <w:szCs w:val="24"/>
              </w:rPr>
              <w:t>TEL VI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GCTGAGTTTAACGGTGATTATT</w:t>
            </w:r>
          </w:p>
        </w:tc>
      </w:tr>
      <w:tr w:rsidR="00942A07" w:rsidRPr="005C113A" w:rsidTr="008E3D89">
        <w:trPr>
          <w:trHeight w:val="315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2B01E6" w:rsidRDefault="00942A07" w:rsidP="008E3D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1E6">
              <w:rPr>
                <w:rFonts w:ascii="Times New Roman" w:hAnsi="Times New Roman" w:cs="Times New Roman"/>
                <w:i/>
                <w:sz w:val="24"/>
                <w:szCs w:val="24"/>
              </w:rPr>
              <w:t>TEL VI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 xml:space="preserve">ORF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2A07" w:rsidRPr="005C113A" w:rsidRDefault="00942A07" w:rsidP="008E3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13A">
              <w:rPr>
                <w:rFonts w:ascii="Times New Roman" w:hAnsi="Times New Roman" w:cs="Times New Roman"/>
                <w:sz w:val="24"/>
                <w:szCs w:val="24"/>
              </w:rPr>
              <w:t>CCAGTCCTCATTTCCATCAAT</w:t>
            </w:r>
          </w:p>
        </w:tc>
      </w:tr>
    </w:tbl>
    <w:p w:rsidR="00942A07" w:rsidRDefault="00942A07" w:rsidP="00942A07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942A07" w:rsidRPr="00C8195A" w:rsidRDefault="00942A07" w:rsidP="00942A07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420F6C" w:rsidRDefault="00420F6C"/>
    <w:sectPr w:rsidR="00420F6C" w:rsidSect="00AC7C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A07"/>
    <w:rsid w:val="00027B03"/>
    <w:rsid w:val="00216B77"/>
    <w:rsid w:val="00420F6C"/>
    <w:rsid w:val="00942A07"/>
    <w:rsid w:val="00F4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A07"/>
    <w:rPr>
      <w:rFonts w:asciiTheme="minorHAnsi" w:eastAsiaTheme="minorEastAsia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A07"/>
    <w:rPr>
      <w:rFonts w:asciiTheme="minorHAnsi" w:eastAsiaTheme="minorEastAsia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habi K. Govind</dc:creator>
  <cp:lastModifiedBy>Chhabi K. Govind</cp:lastModifiedBy>
  <cp:revision>2</cp:revision>
  <dcterms:created xsi:type="dcterms:W3CDTF">2015-06-26T22:30:00Z</dcterms:created>
  <dcterms:modified xsi:type="dcterms:W3CDTF">2016-01-27T18:00:00Z</dcterms:modified>
</cp:coreProperties>
</file>